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40" w:hanging="0"/>
        <w:rPr/>
      </w:pPr>
      <w:r>
        <w:rPr>
          <w:b/>
          <w:lang w:val="en-GB"/>
        </w:rPr>
        <w:t>Table S1</w:t>
      </w:r>
      <w:r>
        <w:rPr/>
        <w:t>. Clinical characteristics and outcomes of 88 patients with IE due to CoNS, according to the CoNS species.</w:t>
      </w:r>
    </w:p>
    <w:tbl>
      <w:tblPr>
        <w:tblW w:w="100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20"/>
        <w:gridCol w:w="1680"/>
        <w:gridCol w:w="1560"/>
        <w:gridCol w:w="1320"/>
        <w:gridCol w:w="1692"/>
      </w:tblGrid>
      <w:tr>
        <w:trPr>
          <w:tblHeader w:val="true"/>
        </w:trPr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. epidermidis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=60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. lugdunensis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=11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CoNS species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=11)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lymicrobial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=6)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age (SD), y</w:t>
            </w:r>
          </w:p>
        </w:tc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9 (16.4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0 (12.8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0 (11.3)</w:t>
            </w:r>
          </w:p>
        </w:tc>
        <w:tc>
          <w:tcPr>
            <w:tcW w:w="16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0 (17.8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e gender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 (7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64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73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10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ar of diagnosi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95-1999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2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55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5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0-2004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 (4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27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5-2008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3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4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β-lactam susceptibility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nicillin-susceptibl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73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hicillin-susceptibl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 (4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100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64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biotic resistance (oxacillin-susceptible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 + R + C susceptibl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8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100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86)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00)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 resistant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7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4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pt-BR"/>
              </w:rPr>
              <w:t>R resista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en-GB"/>
              </w:rPr>
              <w:t>G + C resista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biotic resistance among MR isolate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pt-BR"/>
              </w:rPr>
              <w:t>G + C resista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3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5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 + R + C susceptibl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50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 resista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 resista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 + R resistant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29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5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 + C resistant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pt-BR"/>
              </w:rPr>
              <w:t>G + R + C resista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disposing conditions and underlying disease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abetes mellitu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1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9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nic renal failur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1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modialysi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story of cancer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9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9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V infec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nic liver diseas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4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ronic lung diseas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splanta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story of IE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sumed mode of acquisition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socomia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2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9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-nosocomial healthcare associate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 (3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munity acquire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 (3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73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4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66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ype of endocarditi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V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2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949" w:leader="none"/>
                <w:tab w:val="right" w:pos="1899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6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V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 (3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cemaker lea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4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46%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27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lve involvement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ortic 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2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27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itral 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1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cuspi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CM/ICD wir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4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46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27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0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itral + aortic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7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cuspid + aortic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cuspid + aortic + mitra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hocardiographic finding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sence of vegetation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 (7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91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64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8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egetation size in mm, median (IQR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9-2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10-23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10-25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5 (5-2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ivalvular absces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1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20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8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plication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2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27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55%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nal failur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 (3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55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6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ystemic emboli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1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9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biotic treatment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xacillin alo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9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oxacillin in combination</w:t>
            </w:r>
            <w:r>
              <w:rPr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2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64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4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50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ncomycin alo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9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9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ncomycin in combination</w:t>
            </w:r>
            <w:r>
              <w:rPr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 (4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27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Other antibiotics</w:t>
            </w:r>
            <w:r>
              <w:rPr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1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rgical treatmen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 (6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64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64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67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-hospital mortality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35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55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-year mortality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 (40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55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36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33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Unless otherwise noted, all values are shown as n (%). Abbreviations: C, ciprofloxacin; CoNS, coagulase-negative staphylococci; G, gentamicin; HIV, human immunodeficiency virus; IE, infective endocarditis; IQR, interquartile range; MIC, minimum inhibitory concentration; MR, methicillin-resistant; NV, native valve; PCM/ICD, pacemaker/implantable cardioverter-defibrillator; PV, prosthetic valve; R, rifampin; SD, standard deviation.</w:t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Four patients of </w:t>
      </w:r>
      <w:r>
        <w:rPr>
          <w:i/>
          <w:lang w:val="en-GB"/>
        </w:rPr>
        <w:t>S. epidermidis</w:t>
      </w:r>
      <w:r>
        <w:rPr>
          <w:lang w:val="en-GB"/>
        </w:rPr>
        <w:t xml:space="preserve"> endocarditis were caused by polyclonal isolates. In these patients, the strain with the higher vancomycin MIC was selected for analysis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i/>
          <w:lang w:val="en-GB"/>
        </w:rPr>
        <w:t>S. hominis</w:t>
      </w:r>
      <w:r>
        <w:rPr>
          <w:lang w:val="en-GB"/>
        </w:rPr>
        <w:t xml:space="preserve"> (7), </w:t>
      </w:r>
      <w:r>
        <w:rPr>
          <w:i/>
          <w:lang w:val="en-GB"/>
        </w:rPr>
        <w:t>S. capitis</w:t>
      </w:r>
      <w:r>
        <w:rPr>
          <w:lang w:val="en-GB"/>
        </w:rPr>
        <w:t xml:space="preserve"> (2), </w:t>
      </w:r>
      <w:r>
        <w:rPr>
          <w:i/>
          <w:lang w:val="en-GB"/>
        </w:rPr>
        <w:t>S. schleiferi</w:t>
      </w:r>
      <w:r>
        <w:rPr>
          <w:lang w:val="en-GB"/>
        </w:rPr>
        <w:t xml:space="preserve"> (2).</w:t>
      </w:r>
    </w:p>
    <w:p>
      <w:pPr>
        <w:pStyle w:val="Normal"/>
        <w:rPr/>
      </w:pPr>
      <w:r>
        <w:rPr>
          <w:vertAlign w:val="superscript"/>
          <w:lang w:val="en-GB"/>
        </w:rPr>
        <w:t>c</w:t>
      </w:r>
      <w:r>
        <w:rPr>
          <w:i/>
          <w:lang w:val="en-GB"/>
        </w:rPr>
        <w:t>S. epidermidis</w:t>
      </w:r>
      <w:r>
        <w:rPr>
          <w:lang w:val="en-GB"/>
        </w:rPr>
        <w:t xml:space="preserve"> + </w:t>
      </w:r>
      <w:r>
        <w:rPr>
          <w:i/>
          <w:lang w:val="en-GB"/>
        </w:rPr>
        <w:t>S. hominis</w:t>
      </w:r>
      <w:r>
        <w:rPr>
          <w:lang w:val="en-GB"/>
        </w:rPr>
        <w:t xml:space="preserve"> (3), </w:t>
      </w:r>
      <w:r>
        <w:rPr>
          <w:i/>
          <w:lang w:val="en-GB"/>
        </w:rPr>
        <w:t>S. epidermidis</w:t>
      </w:r>
      <w:r>
        <w:rPr>
          <w:lang w:val="en-GB"/>
        </w:rPr>
        <w:t xml:space="preserve"> + </w:t>
      </w:r>
      <w:r>
        <w:rPr>
          <w:i/>
          <w:lang w:val="en-GB"/>
        </w:rPr>
        <w:t>S. haemolyticus</w:t>
      </w:r>
      <w:r>
        <w:rPr>
          <w:lang w:val="en-GB"/>
        </w:rPr>
        <w:t xml:space="preserve"> (2) and </w:t>
      </w:r>
      <w:r>
        <w:rPr>
          <w:i/>
          <w:lang w:val="en-GB"/>
        </w:rPr>
        <w:t>S. epidermidis</w:t>
      </w:r>
      <w:r>
        <w:rPr>
          <w:lang w:val="en-GB"/>
        </w:rPr>
        <w:t xml:space="preserve"> + </w:t>
      </w:r>
      <w:r>
        <w:rPr>
          <w:i/>
          <w:lang w:val="en-GB"/>
        </w:rPr>
        <w:t>S. warneri</w:t>
      </w:r>
      <w:r>
        <w:rPr>
          <w:lang w:val="en-GB"/>
        </w:rPr>
        <w:t xml:space="preserve"> (1).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Administration of a second antibiotic, with or without a third, together with cloxacillin or vancomycin for &gt;2 days. </w:t>
      </w:r>
      <w:r>
        <w:rPr>
          <w:vertAlign w:val="superscript"/>
          <w:lang w:val="en-GB"/>
        </w:rPr>
        <w:t>e</w:t>
      </w:r>
      <w:r>
        <w:rPr>
          <w:lang w:val="en-GB"/>
        </w:rPr>
        <w:t>Two patients received teicoplanin and one received linezoli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5:21:00Z</dcterms:created>
  <dc:creator>Informática</dc:creator>
  <dc:description/>
  <cp:keywords/>
  <dc:language>en-US</dc:language>
  <cp:lastModifiedBy>Informática</cp:lastModifiedBy>
  <dcterms:modified xsi:type="dcterms:W3CDTF">2015-04-01T16:21:00Z</dcterms:modified>
  <cp:revision>1</cp:revision>
  <dc:subject/>
  <dc:title>Table S1</dc:title>
</cp:coreProperties>
</file>